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4512" w:rsidRDefault="007B4512" w:rsidP="005B7119">
      <w:pPr>
        <w:ind w:leftChars="-59" w:left="142" w:hangingChars="142" w:hanging="284"/>
        <w:rPr>
          <w:sz w:val="20"/>
          <w:szCs w:val="20"/>
        </w:rPr>
      </w:pPr>
      <w:r w:rsidRPr="007B4512">
        <w:rPr>
          <w:sz w:val="20"/>
          <w:szCs w:val="20"/>
        </w:rPr>
        <w:t xml:space="preserve">Supplementary Table </w:t>
      </w:r>
      <w:r>
        <w:rPr>
          <w:sz w:val="20"/>
          <w:szCs w:val="20"/>
        </w:rPr>
        <w:t>1</w:t>
      </w:r>
      <w:r w:rsidR="00C74A91">
        <w:rPr>
          <w:sz w:val="20"/>
          <w:szCs w:val="20"/>
        </w:rPr>
        <w:t>a</w:t>
      </w:r>
      <w:r>
        <w:rPr>
          <w:sz w:val="20"/>
          <w:szCs w:val="20"/>
        </w:rPr>
        <w:t>. Reclassified variant of uncertain significance (VUS)</w:t>
      </w:r>
      <w:r w:rsidR="00C74A91">
        <w:rPr>
          <w:sz w:val="20"/>
          <w:szCs w:val="20"/>
        </w:rPr>
        <w:t xml:space="preserve"> with evidences</w:t>
      </w:r>
      <w:r>
        <w:rPr>
          <w:sz w:val="20"/>
          <w:szCs w:val="20"/>
        </w:rPr>
        <w:t>.</w:t>
      </w:r>
    </w:p>
    <w:tbl>
      <w:tblPr>
        <w:tblStyle w:val="TableGrid"/>
        <w:tblW w:w="1431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597"/>
        <w:gridCol w:w="1955"/>
        <w:gridCol w:w="1135"/>
        <w:gridCol w:w="708"/>
        <w:gridCol w:w="851"/>
        <w:gridCol w:w="425"/>
        <w:gridCol w:w="708"/>
        <w:gridCol w:w="1276"/>
        <w:gridCol w:w="1447"/>
        <w:gridCol w:w="1134"/>
        <w:gridCol w:w="992"/>
        <w:gridCol w:w="3089"/>
      </w:tblGrid>
      <w:tr w:rsidR="007B4512" w:rsidTr="00356876">
        <w:trPr>
          <w:trHeight w:val="315"/>
        </w:trPr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left="-10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30" w:left="-72" w:rightChars="-59" w:right="-142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tation Variant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="-10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lassifica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512" w:rsidRDefault="007B4512" w:rsidP="00AC4EF5">
            <w:pPr>
              <w:spacing w:line="0" w:lineRule="atLeast"/>
              <w:ind w:leftChars="-45" w:left="-108" w:rightChars="-45" w:right="-10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time* (Month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512" w:rsidRDefault="007B4512" w:rsidP="00AC4EF5">
            <w:pPr>
              <w:spacing w:line="0" w:lineRule="atLeast"/>
              <w:ind w:leftChars="-50" w:left="-106" w:rightChars="-45" w:right="-108" w:hangingChars="7" w:hanging="14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of Probands involve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left="-108" w:rightChars="-45" w:right="-10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^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left="-108" w:rightChars="-45" w:right="-10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00 Genom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left="-108" w:rightChars="-45" w:right="-10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nomAD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="-10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nVar</w:t>
            </w:r>
          </w:p>
          <w:p w:rsidR="007B4512" w:rsidRDefault="007B4512" w:rsidP="00AC4EF5">
            <w:pPr>
              <w:spacing w:line="0" w:lineRule="atLeast"/>
              <w:ind w:left="-10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classification/ last update dat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F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="-10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lyPhen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left="-10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iderations during reclassification</w:t>
            </w:r>
          </w:p>
        </w:tc>
      </w:tr>
      <w:tr w:rsidR="007B4512" w:rsidTr="00356876">
        <w:trPr>
          <w:trHeight w:val="315"/>
        </w:trPr>
        <w:tc>
          <w:tcPr>
            <w:tcW w:w="5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5B7119">
            <w:pPr>
              <w:spacing w:line="0" w:lineRule="atLeast"/>
              <w:ind w:leftChars="-34" w:rightChars="-70" w:right="-168" w:hangingChars="41" w:hanging="82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CA1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.53T&gt;C; </w:t>
            </w:r>
          </w:p>
          <w:p w:rsidR="007B4512" w:rsidRDefault="007B4512" w:rsidP="00AC4EF5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Met18Thr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&gt;</w:t>
            </w:r>
          </w:p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i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4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ic</w:t>
            </w:r>
          </w:p>
          <w:p w:rsidR="007B4512" w:rsidRDefault="007B4512" w:rsidP="00AC4EF5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5/20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tabs>
                <w:tab w:val="left" w:pos="983"/>
              </w:tabs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erio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5B7119">
            <w:pPr>
              <w:spacing w:line="0" w:lineRule="atLeast"/>
              <w:ind w:leftChars="-32" w:left="1" w:rightChars="-80" w:right="-192" w:hangingChars="39" w:hanging="7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gn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1A0561" w:rsidP="00AD2A0A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ent update from </w:t>
            </w:r>
            <w:r w:rsidR="00AD2A0A">
              <w:rPr>
                <w:sz w:val="20"/>
                <w:szCs w:val="20"/>
              </w:rPr>
              <w:t>ClinVar</w:t>
            </w:r>
          </w:p>
        </w:tc>
      </w:tr>
      <w:tr w:rsidR="007B4512" w:rsidTr="00356876">
        <w:trPr>
          <w:trHeight w:val="315"/>
        </w:trPr>
        <w:tc>
          <w:tcPr>
            <w:tcW w:w="5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4512" w:rsidRDefault="007B4512" w:rsidP="00AC4EF5">
            <w:pPr>
              <w:widowControl/>
              <w:spacing w:beforeAutospacing="1" w:afterAutospacing="1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.116G&gt;A; </w:t>
            </w:r>
          </w:p>
          <w:p w:rsidR="007B4512" w:rsidRDefault="007B4512" w:rsidP="00AC4EF5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Cys39Tyr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&gt;</w:t>
            </w:r>
          </w:p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i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4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: 0/1554</w:t>
            </w:r>
          </w:p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1/31396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ic</w: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 xml:space="preserve"> </w:t>
            </w:r>
          </w:p>
          <w:p w:rsidR="007B4512" w:rsidRDefault="007B4512" w:rsidP="00AC4EF5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5/20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tabs>
                <w:tab w:val="left" w:pos="983"/>
              </w:tabs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erio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5B7119">
            <w:pPr>
              <w:spacing w:line="0" w:lineRule="atLeast"/>
              <w:ind w:leftChars="-32" w:left="1" w:rightChars="-80" w:right="-192" w:hangingChars="39" w:hanging="7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y</w:t>
            </w:r>
          </w:p>
          <w:p w:rsidR="007B4512" w:rsidRDefault="007B4512" w:rsidP="005B7119">
            <w:pPr>
              <w:spacing w:line="0" w:lineRule="atLeast"/>
              <w:ind w:leftChars="-32" w:left="1" w:rightChars="-80" w:right="-192" w:hangingChars="39" w:hanging="7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maging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1A0561" w:rsidP="007B4512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 update from</w:t>
            </w:r>
            <w:r w:rsidR="00AC4EF5">
              <w:rPr>
                <w:sz w:val="20"/>
                <w:szCs w:val="20"/>
              </w:rPr>
              <w:t xml:space="preserve"> </w:t>
            </w:r>
            <w:r w:rsidR="00AD2A0A">
              <w:rPr>
                <w:sz w:val="20"/>
                <w:szCs w:val="20"/>
              </w:rPr>
              <w:t>ClinVar</w:t>
            </w:r>
          </w:p>
        </w:tc>
      </w:tr>
      <w:tr w:rsidR="007B4512" w:rsidTr="00356876">
        <w:trPr>
          <w:trHeight w:val="315"/>
        </w:trPr>
        <w:tc>
          <w:tcPr>
            <w:tcW w:w="5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4512" w:rsidRDefault="007B4512" w:rsidP="00AC4EF5">
            <w:pPr>
              <w:widowControl/>
              <w:spacing w:beforeAutospacing="1" w:afterAutospacing="1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.183T&gt;G; </w:t>
            </w:r>
          </w:p>
          <w:p w:rsidR="007B4512" w:rsidRDefault="007B4512" w:rsidP="00AC4EF5">
            <w:pPr>
              <w:spacing w:line="0" w:lineRule="atLeast"/>
              <w:ind w:leftChars="-30" w:left="-72" w:rightChars="-59" w:right="-142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p.Cys61Trp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&gt;</w:t>
            </w:r>
          </w:p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i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6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tabs>
                <w:tab w:val="left" w:pos="983"/>
              </w:tabs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erio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5B7119">
            <w:pPr>
              <w:spacing w:line="0" w:lineRule="atLeast"/>
              <w:ind w:leftChars="-32" w:left="-75" w:rightChars="-80" w:right="-192" w:hangingChars="1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y damaging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7B4512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4" w:left="34" w:hangingChars="70" w:hanging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ense mutation on BRCA1 RING-type Zinc finger domain [</w:t>
            </w:r>
            <w:r w:rsidR="00AC4EF5">
              <w:rPr>
                <w:sz w:val="20"/>
                <w:szCs w:val="20"/>
              </w:rPr>
              <w:t>3</w:t>
            </w:r>
            <w:r w:rsidR="001D572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], which has been reported as conserved region in mammal</w:t>
            </w:r>
          </w:p>
          <w:p w:rsidR="007B4512" w:rsidRDefault="007B4512" w:rsidP="007B4512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4" w:left="34" w:hangingChars="70" w:hanging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non-conservative missense variants (</w:t>
            </w:r>
            <w:proofErr w:type="gramStart"/>
            <w:r w:rsidR="00926CF4">
              <w:rPr>
                <w:sz w:val="20"/>
                <w:szCs w:val="20"/>
              </w:rPr>
              <w:t>p.Cys</w:t>
            </w:r>
            <w:proofErr w:type="gramEnd"/>
            <w:r>
              <w:rPr>
                <w:sz w:val="20"/>
                <w:szCs w:val="20"/>
              </w:rPr>
              <w:t xml:space="preserve">61Tyr; p.Cys61Arg; p.Cys61Ser; p.Cys61Gly) with 55 submissions, affecting the same residue have been reported as P/LP in Clinvar. </w:t>
            </w:r>
          </w:p>
          <w:p w:rsidR="007B4512" w:rsidRDefault="007B4512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4" w:left="34" w:hangingChars="70" w:hanging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aturation genome editing (SGE) assay produced a function score of -2.51, corresponding to “Loss of function”</w:t>
            </w:r>
            <w:r w:rsidR="0020244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</w:t>
            </w:r>
            <w:r w:rsidR="00AC4EF5">
              <w:rPr>
                <w:sz w:val="20"/>
                <w:szCs w:val="20"/>
              </w:rPr>
              <w:t>3</w:t>
            </w:r>
            <w:r w:rsidR="001D5723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]</w:t>
            </w:r>
          </w:p>
        </w:tc>
      </w:tr>
      <w:tr w:rsidR="007B4512" w:rsidTr="00356876">
        <w:trPr>
          <w:trHeight w:val="675"/>
        </w:trPr>
        <w:tc>
          <w:tcPr>
            <w:tcW w:w="5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4512" w:rsidRDefault="007B4512" w:rsidP="00AC4EF5">
            <w:pPr>
              <w:widowControl/>
              <w:spacing w:beforeAutospacing="1" w:afterAutospacing="1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.427G&gt;A; </w:t>
            </w:r>
          </w:p>
          <w:p w:rsidR="007B4512" w:rsidRDefault="007B4512" w:rsidP="00AC4EF5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Glu143Ly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&gt;</w:t>
            </w:r>
          </w:p>
          <w:p w:rsidR="007B4512" w:rsidRDefault="008E01F0" w:rsidP="008E01F0">
            <w:pPr>
              <w:spacing w:line="0" w:lineRule="atLeast"/>
              <w:ind w:leftChars="-45" w:rightChars="-57" w:right="-137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kely </w:t>
            </w:r>
            <w:r w:rsidR="007B4512">
              <w:rPr>
                <w:sz w:val="20"/>
                <w:szCs w:val="20"/>
              </w:rPr>
              <w:t>Benig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: 8/19922</w:t>
            </w:r>
          </w:p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22/282124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nign                                                                     </w:t>
            </w:r>
          </w:p>
          <w:p w:rsidR="007B4512" w:rsidRDefault="007B4512" w:rsidP="00AC4EF5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9/20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tabs>
                <w:tab w:val="left" w:pos="983"/>
              </w:tabs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erat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5B7119">
            <w:pPr>
              <w:spacing w:line="0" w:lineRule="atLeast"/>
              <w:ind w:leftChars="-32" w:left="-77" w:rightChars="-80" w:right="-19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gn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512" w:rsidRDefault="007B4512" w:rsidP="007B4512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-seg with </w:t>
            </w:r>
            <w:r>
              <w:rPr>
                <w:i/>
                <w:sz w:val="20"/>
                <w:szCs w:val="20"/>
              </w:rPr>
              <w:t>BRCA1</w:t>
            </w:r>
            <w:r>
              <w:rPr>
                <w:sz w:val="20"/>
                <w:szCs w:val="20"/>
              </w:rPr>
              <w:t xml:space="preserve"> c.1881_1884delCAGT in 2 cases</w:t>
            </w:r>
          </w:p>
          <w:p w:rsidR="007B4512" w:rsidRDefault="00413183" w:rsidP="007B4512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ent update from </w:t>
            </w:r>
            <w:r w:rsidR="00AD2A0A">
              <w:rPr>
                <w:sz w:val="20"/>
                <w:szCs w:val="20"/>
              </w:rPr>
              <w:t>ClinVar</w:t>
            </w:r>
          </w:p>
        </w:tc>
      </w:tr>
      <w:tr w:rsidR="007B4512" w:rsidTr="00356876">
        <w:trPr>
          <w:trHeight w:val="315"/>
        </w:trPr>
        <w:tc>
          <w:tcPr>
            <w:tcW w:w="5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4512" w:rsidRDefault="007B4512" w:rsidP="00AC4EF5">
            <w:pPr>
              <w:widowControl/>
              <w:spacing w:beforeAutospacing="1" w:afterAutospacing="1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.442_444delCAG; p.Gln148del 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&gt;</w:t>
            </w:r>
          </w:p>
          <w:p w:rsidR="007B4512" w:rsidRDefault="008E01F0" w:rsidP="008E01F0">
            <w:pPr>
              <w:spacing w:line="0" w:lineRule="atLeast"/>
              <w:ind w:leftChars="-45" w:rightChars="-57" w:right="-137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kely </w:t>
            </w:r>
            <w:r w:rsidR="007B4512">
              <w:rPr>
                <w:sz w:val="20"/>
                <w:szCs w:val="20"/>
              </w:rPr>
              <w:t>Benig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9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ertain significance</w: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br/>
              <w:t>31/1/2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47504B" w:rsidP="00356876">
            <w:pPr>
              <w:tabs>
                <w:tab w:val="left" w:pos="983"/>
              </w:tabs>
              <w:spacing w:line="0" w:lineRule="atLeast"/>
              <w:ind w:leftChars="-33" w:left="-7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data </w:t>
            </w:r>
            <w:r w:rsidRPr="0047504B">
              <w:rPr>
                <w:sz w:val="20"/>
                <w:szCs w:val="20"/>
              </w:rPr>
              <w:t>available for this varia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47504B" w:rsidP="00356876">
            <w:pPr>
              <w:spacing w:line="0" w:lineRule="atLeast"/>
              <w:ind w:leftChars="-32" w:left="-77" w:right="-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data </w:t>
            </w:r>
            <w:r w:rsidRPr="0047504B">
              <w:rPr>
                <w:sz w:val="20"/>
                <w:szCs w:val="20"/>
              </w:rPr>
              <w:t>available for this variant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7B4512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splice site</w:t>
            </w:r>
          </w:p>
          <w:p w:rsidR="007B4512" w:rsidRDefault="007B4512" w:rsidP="007B4512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exist with </w:t>
            </w:r>
            <w:r>
              <w:rPr>
                <w:i/>
                <w:sz w:val="20"/>
                <w:szCs w:val="20"/>
              </w:rPr>
              <w:t>PALB2</w:t>
            </w:r>
            <w:r>
              <w:rPr>
                <w:sz w:val="20"/>
                <w:szCs w:val="20"/>
              </w:rPr>
              <w:t xml:space="preserve"> c.1914dupT; </w:t>
            </w:r>
            <w:proofErr w:type="gramStart"/>
            <w:r>
              <w:rPr>
                <w:sz w:val="20"/>
                <w:szCs w:val="20"/>
              </w:rPr>
              <w:t>p.Glu</w:t>
            </w:r>
            <w:proofErr w:type="gramEnd"/>
            <w:r>
              <w:rPr>
                <w:sz w:val="20"/>
                <w:szCs w:val="20"/>
              </w:rPr>
              <w:t>639*</w:t>
            </w:r>
          </w:p>
          <w:p w:rsidR="007B4512" w:rsidRDefault="007B4512" w:rsidP="00671AF4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variant has been </w:t>
            </w:r>
            <w:r w:rsidR="00671AF4">
              <w:rPr>
                <w:sz w:val="20"/>
                <w:szCs w:val="20"/>
              </w:rPr>
              <w:t xml:space="preserve">presented </w:t>
            </w:r>
            <w:r>
              <w:rPr>
                <w:sz w:val="20"/>
                <w:szCs w:val="20"/>
              </w:rPr>
              <w:t>in 1000 genome</w:t>
            </w:r>
          </w:p>
        </w:tc>
      </w:tr>
      <w:tr w:rsidR="007B4512" w:rsidTr="00356876">
        <w:trPr>
          <w:trHeight w:val="315"/>
        </w:trPr>
        <w:tc>
          <w:tcPr>
            <w:tcW w:w="5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4512" w:rsidRDefault="007B4512" w:rsidP="00AC4EF5">
            <w:pPr>
              <w:widowControl/>
              <w:spacing w:beforeAutospacing="1" w:afterAutospacing="1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.1033G&gt;T; </w:t>
            </w:r>
          </w:p>
          <w:p w:rsidR="007B4512" w:rsidRDefault="007B4512" w:rsidP="00AC4EF5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sp345Tyr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&gt;</w:t>
            </w:r>
          </w:p>
          <w:p w:rsidR="007B4512" w:rsidRDefault="008E01F0" w:rsidP="008E01F0">
            <w:pPr>
              <w:spacing w:line="0" w:lineRule="atLeast"/>
              <w:ind w:leftChars="-45" w:rightChars="-57" w:right="-137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kely </w:t>
            </w:r>
            <w:r w:rsidR="007B4512">
              <w:rPr>
                <w:sz w:val="20"/>
                <w:szCs w:val="20"/>
              </w:rPr>
              <w:t>Benig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ertain significance </w:t>
            </w:r>
          </w:p>
          <w:p w:rsidR="007B4512" w:rsidRDefault="007B4512" w:rsidP="00AC4EF5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8/3/20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tabs>
                <w:tab w:val="left" w:pos="983"/>
              </w:tabs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eleterio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5B7119">
            <w:pPr>
              <w:spacing w:line="0" w:lineRule="atLeast"/>
              <w:ind w:leftChars="-32" w:left="-77" w:rightChars="-80" w:right="-19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y damaging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7B4512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seg with BRCA1 c.2635G&gt;T; p.Glu879* in 6 cases</w:t>
            </w:r>
          </w:p>
        </w:tc>
      </w:tr>
      <w:tr w:rsidR="007B4512" w:rsidTr="00356876">
        <w:trPr>
          <w:trHeight w:val="315"/>
        </w:trPr>
        <w:tc>
          <w:tcPr>
            <w:tcW w:w="5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4512" w:rsidRDefault="007B4512" w:rsidP="00AC4EF5">
            <w:pPr>
              <w:widowControl/>
              <w:spacing w:beforeAutospacing="1" w:afterAutospacing="1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.1036C&gt;T; </w:t>
            </w:r>
          </w:p>
          <w:p w:rsidR="007B4512" w:rsidRDefault="007B4512" w:rsidP="00AC4EF5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Pro346Ser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&gt;</w:t>
            </w:r>
          </w:p>
          <w:p w:rsidR="007B4512" w:rsidRDefault="008E01F0" w:rsidP="008E01F0">
            <w:pPr>
              <w:spacing w:line="0" w:lineRule="atLeast"/>
              <w:ind w:leftChars="-45" w:rightChars="-57" w:right="-137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kely </w:t>
            </w:r>
            <w:r w:rsidR="007B4512">
              <w:rPr>
                <w:sz w:val="20"/>
                <w:szCs w:val="20"/>
              </w:rPr>
              <w:t>Benig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: 54/19952</w:t>
            </w:r>
          </w:p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54/282636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nign </w:t>
            </w:r>
          </w:p>
          <w:p w:rsidR="007B4512" w:rsidRDefault="007B4512" w:rsidP="00AC4EF5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6/20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tabs>
                <w:tab w:val="left" w:pos="983"/>
              </w:tabs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erat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5B7119">
            <w:pPr>
              <w:spacing w:line="0" w:lineRule="atLeast"/>
              <w:ind w:leftChars="-32" w:left="-77" w:rightChars="-80" w:right="-19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gn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413183" w:rsidP="007B4512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 update from</w:t>
            </w:r>
            <w:r w:rsidR="00AC4EF5">
              <w:rPr>
                <w:sz w:val="20"/>
                <w:szCs w:val="20"/>
              </w:rPr>
              <w:t xml:space="preserve"> </w:t>
            </w:r>
            <w:r w:rsidR="00AD2A0A">
              <w:rPr>
                <w:sz w:val="20"/>
                <w:szCs w:val="20"/>
              </w:rPr>
              <w:t>ClinVar</w:t>
            </w:r>
          </w:p>
        </w:tc>
      </w:tr>
      <w:tr w:rsidR="007B4512" w:rsidTr="00356876">
        <w:trPr>
          <w:trHeight w:val="315"/>
        </w:trPr>
        <w:tc>
          <w:tcPr>
            <w:tcW w:w="5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4512" w:rsidRDefault="007B4512" w:rsidP="00AC4EF5">
            <w:pPr>
              <w:widowControl/>
              <w:spacing w:beforeAutospacing="1" w:afterAutospacing="1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.2347A&gt;G; </w:t>
            </w:r>
          </w:p>
          <w:p w:rsidR="007B4512" w:rsidRDefault="007B4512" w:rsidP="00AC4EF5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Ile783Val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C4F54" w:rsidRDefault="000C4F54" w:rsidP="000C4F54">
            <w:pPr>
              <w:spacing w:line="0" w:lineRule="atLeast"/>
              <w:ind w:leftChars="-45" w:left="-80" w:hangingChars="14" w:hanging="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y</w:t>
            </w:r>
          </w:p>
          <w:p w:rsidR="007B4512" w:rsidRDefault="007B4512" w:rsidP="000C4F54">
            <w:pPr>
              <w:spacing w:line="0" w:lineRule="atLeast"/>
              <w:ind w:leftChars="-45" w:left="-80" w:hangingChars="14" w:hanging="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gn&gt;</w:t>
            </w:r>
          </w:p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: 18/18394</w:t>
            </w:r>
          </w:p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18/250738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flicting interpretations of pathogenicity  </w:t>
            </w:r>
          </w:p>
          <w:p w:rsidR="007B4512" w:rsidRDefault="007B4512" w:rsidP="00AC4EF5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/2/20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tabs>
                <w:tab w:val="left" w:pos="983"/>
              </w:tabs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erat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5B7119">
            <w:pPr>
              <w:spacing w:line="0" w:lineRule="atLeast"/>
              <w:ind w:leftChars="-32" w:left="-77" w:rightChars="-80" w:right="-19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gn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7B4512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variant original </w:t>
            </w:r>
            <w:r w:rsidR="00671AF4">
              <w:rPr>
                <w:sz w:val="20"/>
                <w:szCs w:val="20"/>
              </w:rPr>
              <w:t xml:space="preserve">presented </w:t>
            </w:r>
            <w:r>
              <w:rPr>
                <w:sz w:val="20"/>
                <w:szCs w:val="20"/>
              </w:rPr>
              <w:t>in local normal control</w:t>
            </w:r>
          </w:p>
          <w:p w:rsidR="007B4512" w:rsidRDefault="007B4512" w:rsidP="007B4512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classification due to family hx of brain and CNS tumor in local normal control</w:t>
            </w:r>
          </w:p>
        </w:tc>
      </w:tr>
      <w:tr w:rsidR="007B4512" w:rsidTr="00356876">
        <w:trPr>
          <w:trHeight w:val="315"/>
        </w:trPr>
        <w:tc>
          <w:tcPr>
            <w:tcW w:w="5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4512" w:rsidRDefault="007B4512" w:rsidP="00AC4EF5">
            <w:pPr>
              <w:widowControl/>
              <w:spacing w:beforeAutospacing="1" w:afterAutospacing="1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662A&gt;C; p.Glu1221Ala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C4F54" w:rsidRDefault="000C4F54" w:rsidP="000C4F54">
            <w:pPr>
              <w:spacing w:line="0" w:lineRule="atLeast"/>
              <w:ind w:leftChars="-45" w:left="-80" w:hangingChars="14" w:hanging="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y</w:t>
            </w:r>
          </w:p>
          <w:p w:rsidR="007B4512" w:rsidRDefault="007B4512" w:rsidP="000C4F54">
            <w:pPr>
              <w:spacing w:line="0" w:lineRule="atLeast"/>
              <w:ind w:leftChars="-45" w:left="-80" w:hangingChars="14" w:hanging="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gn&gt;</w:t>
            </w:r>
          </w:p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: 7/18388</w:t>
            </w:r>
          </w:p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7/2151296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ertain significance</w:t>
            </w:r>
          </w:p>
          <w:p w:rsidR="007B4512" w:rsidRDefault="007B4512" w:rsidP="00AC4EF5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/1/20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tabs>
                <w:tab w:val="left" w:pos="983"/>
              </w:tabs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erio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5B7119">
            <w:pPr>
              <w:spacing w:line="0" w:lineRule="atLeast"/>
              <w:ind w:leftChars="-32" w:left="-77" w:rightChars="-80" w:right="-19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y damaging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7B4512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variant original </w:t>
            </w:r>
            <w:r w:rsidR="00671AF4">
              <w:rPr>
                <w:sz w:val="20"/>
                <w:szCs w:val="20"/>
              </w:rPr>
              <w:t xml:space="preserve">presented </w:t>
            </w:r>
            <w:r>
              <w:rPr>
                <w:sz w:val="20"/>
                <w:szCs w:val="20"/>
              </w:rPr>
              <w:t>in local normal control</w:t>
            </w:r>
          </w:p>
          <w:p w:rsidR="007B4512" w:rsidRDefault="00671AF4" w:rsidP="007B4512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7B4512">
              <w:rPr>
                <w:sz w:val="20"/>
                <w:szCs w:val="20"/>
              </w:rPr>
              <w:t>n</w:t>
            </w:r>
            <w:r w:rsidR="009028D4">
              <w:rPr>
                <w:sz w:val="20"/>
                <w:szCs w:val="20"/>
              </w:rPr>
              <w:t xml:space="preserve"> </w:t>
            </w:r>
            <w:r w:rsidR="007B4512">
              <w:rPr>
                <w:sz w:val="20"/>
                <w:szCs w:val="20"/>
              </w:rPr>
              <w:t>sil</w:t>
            </w:r>
            <w:r>
              <w:rPr>
                <w:sz w:val="20"/>
                <w:szCs w:val="20"/>
              </w:rPr>
              <w:t>i</w:t>
            </w:r>
            <w:r w:rsidR="007B4512">
              <w:rPr>
                <w:sz w:val="20"/>
                <w:szCs w:val="20"/>
              </w:rPr>
              <w:t>co predict</w:t>
            </w:r>
            <w:r>
              <w:rPr>
                <w:sz w:val="20"/>
                <w:szCs w:val="20"/>
              </w:rPr>
              <w:t>ed</w:t>
            </w:r>
            <w:r w:rsidR="007B4512">
              <w:rPr>
                <w:sz w:val="20"/>
                <w:szCs w:val="20"/>
              </w:rPr>
              <w:t xml:space="preserve"> pathogenic</w:t>
            </w:r>
          </w:p>
          <w:p w:rsidR="007B4512" w:rsidRDefault="00413183" w:rsidP="007B4512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 update from</w:t>
            </w:r>
            <w:r w:rsidR="00AC4EF5">
              <w:rPr>
                <w:sz w:val="20"/>
                <w:szCs w:val="20"/>
              </w:rPr>
              <w:t xml:space="preserve"> </w:t>
            </w:r>
            <w:r w:rsidR="00AD2A0A">
              <w:rPr>
                <w:sz w:val="20"/>
                <w:szCs w:val="20"/>
              </w:rPr>
              <w:t>ClinVar</w:t>
            </w:r>
            <w:r>
              <w:rPr>
                <w:sz w:val="20"/>
                <w:szCs w:val="20"/>
              </w:rPr>
              <w:t xml:space="preserve"> as</w:t>
            </w:r>
            <w:r w:rsidR="007B4512">
              <w:rPr>
                <w:sz w:val="20"/>
                <w:szCs w:val="20"/>
              </w:rPr>
              <w:t xml:space="preserve"> VUS</w:t>
            </w:r>
          </w:p>
        </w:tc>
      </w:tr>
      <w:tr w:rsidR="007B4512" w:rsidTr="00356876">
        <w:trPr>
          <w:trHeight w:val="315"/>
        </w:trPr>
        <w:tc>
          <w:tcPr>
            <w:tcW w:w="5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4512" w:rsidRDefault="007B4512" w:rsidP="00AC4EF5">
            <w:pPr>
              <w:widowControl/>
              <w:spacing w:beforeAutospacing="1" w:afterAutospacing="1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5072C&gt;A; p.Thr1691Ly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&gt;</w:t>
            </w:r>
          </w:p>
          <w:p w:rsidR="007B4512" w:rsidRDefault="007B4512" w:rsidP="00AC4EF5">
            <w:pPr>
              <w:spacing w:line="0" w:lineRule="atLeast"/>
              <w:ind w:leftChars="-45" w:left="-108" w:firstLine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y Pathogeni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y Pathogenic                                               28/3/20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tabs>
                <w:tab w:val="left" w:pos="983"/>
              </w:tabs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erio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5B7119">
            <w:pPr>
              <w:spacing w:line="0" w:lineRule="atLeast"/>
              <w:ind w:leftChars="-32" w:left="-77" w:rightChars="-80" w:right="-19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y damaging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AD2A0A" w:rsidP="007B4512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 update from ClinVar</w:t>
            </w:r>
          </w:p>
        </w:tc>
      </w:tr>
      <w:tr w:rsidR="007B4512" w:rsidTr="00356876">
        <w:trPr>
          <w:trHeight w:val="315"/>
        </w:trPr>
        <w:tc>
          <w:tcPr>
            <w:tcW w:w="5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4512" w:rsidRDefault="007B4512" w:rsidP="00AC4EF5">
            <w:pPr>
              <w:widowControl/>
              <w:spacing w:beforeAutospacing="1" w:afterAutospacing="1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5089T&gt;C; p.Cys1697Arg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&gt;</w:t>
            </w:r>
          </w:p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i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ic                                                         30/7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AC4EF5">
            <w:pPr>
              <w:tabs>
                <w:tab w:val="left" w:pos="983"/>
              </w:tabs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erio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7B4512" w:rsidP="005B7119">
            <w:pPr>
              <w:spacing w:line="0" w:lineRule="atLeast"/>
              <w:ind w:leftChars="-32" w:left="-77" w:rightChars="-80" w:right="-19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y damaging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4512" w:rsidRDefault="00413183" w:rsidP="007B4512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ent update from </w:t>
            </w:r>
            <w:r w:rsidR="00AD2A0A">
              <w:rPr>
                <w:sz w:val="20"/>
                <w:szCs w:val="20"/>
              </w:rPr>
              <w:t>ClinVar</w:t>
            </w:r>
          </w:p>
        </w:tc>
      </w:tr>
      <w:tr w:rsidR="00AC4EF5" w:rsidTr="00356876">
        <w:trPr>
          <w:trHeight w:val="315"/>
        </w:trPr>
        <w:tc>
          <w:tcPr>
            <w:tcW w:w="5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F5" w:rsidRDefault="00AC4EF5" w:rsidP="00AC4EF5">
            <w:pPr>
              <w:widowControl/>
              <w:spacing w:beforeAutospacing="1" w:afterAutospacing="1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4EF5" w:rsidRDefault="00AC4EF5" w:rsidP="00AC4EF5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5254G&gt;C; p.Ala1752Pro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4EF5" w:rsidRDefault="00AC4EF5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&gt;</w:t>
            </w:r>
          </w:p>
          <w:p w:rsidR="00AC4EF5" w:rsidRDefault="00AC4EF5" w:rsidP="00AC4EF5">
            <w:pPr>
              <w:spacing w:line="0" w:lineRule="atLeast"/>
              <w:ind w:leftChars="-45"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y Pathogeni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EF5" w:rsidRDefault="00AC4EF5" w:rsidP="00AC4EF5">
            <w:pPr>
              <w:spacing w:line="0" w:lineRule="atLeast"/>
              <w:ind w:leftChars="-45" w:hangingChars="54" w:hanging="108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EF5" w:rsidRDefault="00AC4EF5" w:rsidP="00AC4EF5">
            <w:pPr>
              <w:spacing w:line="0" w:lineRule="atLeast"/>
              <w:ind w:leftChars="-45" w:hangingChars="54" w:hanging="108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4EF5" w:rsidRDefault="00AC4EF5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4EF5" w:rsidRDefault="00AC4EF5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4EF5" w:rsidRDefault="00AC4EF5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4EF5" w:rsidRDefault="00AC4EF5" w:rsidP="00AC4EF5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 Pathogenic                                                  30/7/20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4EF5" w:rsidRDefault="00AC4EF5" w:rsidP="00AC4EF5">
            <w:pPr>
              <w:tabs>
                <w:tab w:val="left" w:pos="983"/>
              </w:tabs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erio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4EF5" w:rsidRDefault="00AC4EF5" w:rsidP="005B7119">
            <w:pPr>
              <w:spacing w:line="0" w:lineRule="atLeast"/>
              <w:ind w:leftChars="-32" w:left="-77" w:rightChars="-80" w:right="-19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gn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4EF5" w:rsidRDefault="00AC4EF5" w:rsidP="007B4512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0" w:left="35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 update from ClinVar</w:t>
            </w:r>
            <w:r w:rsidDel="00413183">
              <w:rPr>
                <w:sz w:val="20"/>
                <w:szCs w:val="20"/>
              </w:rPr>
              <w:t xml:space="preserve"> </w:t>
            </w:r>
          </w:p>
        </w:tc>
      </w:tr>
      <w:tr w:rsidR="00AC4EF5" w:rsidTr="00356876">
        <w:trPr>
          <w:trHeight w:val="315"/>
        </w:trPr>
        <w:tc>
          <w:tcPr>
            <w:tcW w:w="5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F5" w:rsidRDefault="00AC4EF5" w:rsidP="00AC4EF5">
            <w:pPr>
              <w:widowControl/>
              <w:spacing w:beforeAutospacing="1" w:afterAutospacing="1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C4EF5" w:rsidRDefault="00AC4EF5" w:rsidP="00AC4EF5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5282T&gt;C; p.Phe1761Ser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C4EF5" w:rsidRDefault="00AC4EF5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&gt;</w:t>
            </w:r>
          </w:p>
          <w:p w:rsidR="00AC4EF5" w:rsidRDefault="00AC4EF5" w:rsidP="00AC4EF5">
            <w:pPr>
              <w:spacing w:line="0" w:lineRule="atLeast"/>
              <w:ind w:leftChars="-45" w:left="-108" w:firstLine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y Pathogeni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EF5" w:rsidRDefault="00AC4EF5" w:rsidP="00AC4EF5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9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EF5" w:rsidRDefault="00AC4EF5" w:rsidP="00AC4EF5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C4EF5" w:rsidRDefault="00AC4EF5" w:rsidP="00AC4EF5">
            <w:pPr>
              <w:spacing w:line="0" w:lineRule="atLeast"/>
              <w:ind w:leftChars="-45" w:hangingChars="54" w:hanging="108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C4EF5" w:rsidRDefault="00AC4EF5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C4EF5" w:rsidRDefault="00AC4EF5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C4EF5" w:rsidRDefault="00AC4EF5" w:rsidP="00AC4EF5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licting interpretations of pathogenicity</w:t>
            </w:r>
          </w:p>
          <w:p w:rsidR="00AC4EF5" w:rsidRDefault="00AC4EF5" w:rsidP="00AC4EF5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11/20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C4EF5" w:rsidRDefault="00AC4EF5" w:rsidP="00AC4EF5">
            <w:pPr>
              <w:tabs>
                <w:tab w:val="left" w:pos="983"/>
              </w:tabs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erio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C4EF5" w:rsidRDefault="00AC4EF5" w:rsidP="005B7119">
            <w:pPr>
              <w:spacing w:line="0" w:lineRule="atLeast"/>
              <w:ind w:leftChars="-32" w:left="-77" w:rightChars="-80" w:right="-19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y damaging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C4EF5" w:rsidRDefault="00AC4EF5" w:rsidP="007B4512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0" w:left="35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submissions in ClinVar of Likely Pathogenic</w:t>
            </w:r>
          </w:p>
          <w:p w:rsidR="00AC4EF5" w:rsidRDefault="00AC4EF5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al study shows strong functional effect on BRCA1 BRCT domain</w:t>
            </w:r>
            <w:r w:rsidR="0020244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3</w:t>
            </w:r>
            <w:r w:rsidR="001D5723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] and defective HR [3</w:t>
            </w:r>
            <w:r w:rsidR="001D5723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]</w:t>
            </w:r>
          </w:p>
        </w:tc>
      </w:tr>
      <w:tr w:rsidR="00AC4EF5" w:rsidTr="00356876">
        <w:trPr>
          <w:trHeight w:val="615"/>
        </w:trPr>
        <w:tc>
          <w:tcPr>
            <w:tcW w:w="5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F5" w:rsidRDefault="00AC4EF5" w:rsidP="00AC4EF5">
            <w:pPr>
              <w:widowControl/>
              <w:spacing w:beforeAutospacing="1" w:afterAutospacing="1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C4EF5" w:rsidRDefault="00AC4EF5" w:rsidP="00AC4EF5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5511G&gt;C; p.Trp1837Cy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C4EF5" w:rsidRDefault="00AC4EF5" w:rsidP="00C74A91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&gt;</w:t>
            </w:r>
          </w:p>
          <w:p w:rsidR="00AC4EF5" w:rsidRDefault="00AC4EF5" w:rsidP="00AC4EF5">
            <w:pPr>
              <w:spacing w:line="0" w:lineRule="atLeast"/>
              <w:ind w:leftChars="-45"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y Pathogeni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EF5" w:rsidRDefault="00AC4EF5" w:rsidP="00AC4EF5">
            <w:pPr>
              <w:spacing w:line="0" w:lineRule="atLeast"/>
              <w:ind w:leftChars="-45" w:hangingChars="54" w:hanging="108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5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EF5" w:rsidRDefault="00AC4EF5" w:rsidP="00AC4EF5">
            <w:pPr>
              <w:spacing w:line="0" w:lineRule="atLeast"/>
              <w:ind w:leftChars="-45" w:hangingChars="54" w:hanging="108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C4EF5" w:rsidRDefault="00AC4EF5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C4EF5" w:rsidRDefault="00AC4EF5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C4EF5" w:rsidRDefault="00AC4EF5" w:rsidP="00AC4EF5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EF5" w:rsidRDefault="00AC4EF5" w:rsidP="00C74A91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flicting interpretations of pathogenicity  </w:t>
            </w:r>
          </w:p>
          <w:p w:rsidR="00AC4EF5" w:rsidRDefault="00AC4EF5" w:rsidP="00AC4EF5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/20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C4EF5" w:rsidRDefault="00AC4EF5" w:rsidP="00AC4EF5">
            <w:pPr>
              <w:tabs>
                <w:tab w:val="left" w:pos="983"/>
              </w:tabs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erio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C4EF5" w:rsidRDefault="00AC4EF5" w:rsidP="005B7119">
            <w:pPr>
              <w:spacing w:line="0" w:lineRule="atLeast"/>
              <w:ind w:leftChars="-32" w:left="-77" w:rightChars="-80" w:right="-19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y damaging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EF5" w:rsidRDefault="00AC4EF5" w:rsidP="00C74A91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0" w:left="35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ent update from ClinVar on c.5511G&gt;T; </w:t>
            </w:r>
            <w:proofErr w:type="gramStart"/>
            <w:r>
              <w:rPr>
                <w:sz w:val="20"/>
                <w:szCs w:val="20"/>
              </w:rPr>
              <w:t>p.Trp</w:t>
            </w:r>
            <w:proofErr w:type="gramEnd"/>
            <w:r>
              <w:rPr>
                <w:sz w:val="20"/>
                <w:szCs w:val="20"/>
              </w:rPr>
              <w:t>1837Cys as Pathogenic, resulting in same amino acid</w:t>
            </w:r>
            <w:r w:rsidR="00FD3C11">
              <w:rPr>
                <w:sz w:val="20"/>
                <w:szCs w:val="20"/>
              </w:rPr>
              <w:t xml:space="preserve"> change</w:t>
            </w:r>
          </w:p>
          <w:p w:rsidR="00AC4EF5" w:rsidRDefault="00AC4EF5" w:rsidP="005B7119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0" w:left="35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tic test on tissue showed evidence of LOH</w:t>
            </w:r>
            <w:r w:rsidR="00A94399">
              <w:rPr>
                <w:sz w:val="20"/>
                <w:szCs w:val="20"/>
              </w:rPr>
              <w:t xml:space="preserve"> (Data not shown)</w:t>
            </w:r>
          </w:p>
        </w:tc>
      </w:tr>
      <w:tr w:rsidR="00AC4EF5" w:rsidTr="00356876">
        <w:trPr>
          <w:trHeight w:val="615"/>
        </w:trPr>
        <w:tc>
          <w:tcPr>
            <w:tcW w:w="5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4EF5" w:rsidRDefault="00AC4EF5" w:rsidP="00C74A91">
            <w:pPr>
              <w:widowControl/>
              <w:spacing w:beforeAutospacing="1" w:afterAutospacing="1"/>
              <w:rPr>
                <w:i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4EF5" w:rsidRDefault="00AC4EF5" w:rsidP="00C74A91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5521A&gt;C; p.Ser1841Arg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4EF5" w:rsidRDefault="00AC4EF5" w:rsidP="00C74A91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&gt;</w:t>
            </w:r>
          </w:p>
          <w:p w:rsidR="000C4F54" w:rsidRDefault="00AC4EF5" w:rsidP="000C4F54">
            <w:pPr>
              <w:spacing w:line="0" w:lineRule="atLeast"/>
              <w:ind w:leftChars="-44" w:left="-76" w:hangingChars="15" w:hanging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y</w:t>
            </w:r>
          </w:p>
          <w:p w:rsidR="00AC4EF5" w:rsidRDefault="00AC4EF5" w:rsidP="000C4F54">
            <w:pPr>
              <w:spacing w:line="0" w:lineRule="atLeast"/>
              <w:ind w:leftChars="-44" w:left="-76" w:hangingChars="15" w:hanging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i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EF5" w:rsidRDefault="00AC4EF5" w:rsidP="00C74A91">
            <w:pPr>
              <w:spacing w:line="0" w:lineRule="atLeast"/>
              <w:ind w:leftChars="-45" w:hangingChars="54" w:hanging="108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EF5" w:rsidRDefault="00AC4EF5" w:rsidP="00C74A91">
            <w:pPr>
              <w:spacing w:line="0" w:lineRule="atLeast"/>
              <w:ind w:leftChars="-45" w:hangingChars="54" w:hanging="108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4EF5" w:rsidRDefault="00AC4EF5" w:rsidP="00C74A91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4EF5" w:rsidRDefault="00AC4EF5" w:rsidP="00C74A91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4EF5" w:rsidRDefault="00AC4EF5" w:rsidP="00C74A91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EF5" w:rsidRDefault="00AC4EF5" w:rsidP="00C74A91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y pathogenic</w: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br/>
              <w:t>12/1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4EF5" w:rsidRDefault="00AC4EF5" w:rsidP="00C74A91">
            <w:pPr>
              <w:tabs>
                <w:tab w:val="left" w:pos="983"/>
              </w:tabs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erio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4EF5" w:rsidRDefault="00AC4EF5" w:rsidP="005B7119">
            <w:pPr>
              <w:spacing w:line="0" w:lineRule="atLeast"/>
              <w:ind w:leftChars="-32" w:left="-77" w:rightChars="-80" w:right="-19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y damaging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EF5" w:rsidRDefault="00AC4EF5" w:rsidP="00C74A91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tic test on tissue showed evidence of LOH</w:t>
            </w:r>
            <w:r w:rsidR="00A94399">
              <w:rPr>
                <w:sz w:val="20"/>
                <w:szCs w:val="20"/>
              </w:rPr>
              <w:t xml:space="preserve"> (Data not shown)</w:t>
            </w:r>
          </w:p>
        </w:tc>
      </w:tr>
      <w:tr w:rsidR="0047504B" w:rsidTr="00356876">
        <w:trPr>
          <w:trHeight w:val="630"/>
        </w:trPr>
        <w:tc>
          <w:tcPr>
            <w:tcW w:w="5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47504B" w:rsidRDefault="0047504B" w:rsidP="0047504B">
            <w:pPr>
              <w:spacing w:line="0" w:lineRule="atLeast"/>
              <w:ind w:leftChars="-45" w:left="-108" w:rightChars="-70" w:right="-168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CA2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7504B" w:rsidRDefault="0047504B" w:rsidP="0047504B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76-3C&gt;A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&gt;</w:t>
            </w:r>
          </w:p>
          <w:p w:rsidR="0047504B" w:rsidRDefault="0047504B" w:rsidP="0047504B">
            <w:pPr>
              <w:spacing w:line="0" w:lineRule="atLeast"/>
              <w:ind w:leftChars="-45" w:left="-80" w:hangingChars="14" w:hanging="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i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4B" w:rsidRDefault="0047504B" w:rsidP="0047504B">
            <w:pPr>
              <w:spacing w:line="0" w:lineRule="atLeast"/>
              <w:ind w:leftChars="-45" w:hangingChars="54" w:hanging="108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4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4B" w:rsidRDefault="0047504B" w:rsidP="0047504B">
            <w:pPr>
              <w:spacing w:line="0" w:lineRule="atLeast"/>
              <w:ind w:leftChars="-45" w:hangingChars="54" w:hanging="108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: 0/19952</w:t>
            </w:r>
          </w:p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12/282210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4B" w:rsidRDefault="0047504B" w:rsidP="0047504B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ertain significance</w: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br/>
              <w:t>14/5/20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7504B" w:rsidRDefault="0047504B" w:rsidP="00356876">
            <w:pPr>
              <w:tabs>
                <w:tab w:val="left" w:pos="983"/>
              </w:tabs>
              <w:spacing w:line="0" w:lineRule="atLeast"/>
              <w:ind w:leftChars="-32" w:left="-76" w:hang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data </w:t>
            </w:r>
            <w:r w:rsidRPr="0047504B">
              <w:rPr>
                <w:sz w:val="20"/>
                <w:szCs w:val="20"/>
              </w:rPr>
              <w:t>available for this varia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7504B" w:rsidRDefault="0047504B" w:rsidP="00356876">
            <w:pPr>
              <w:spacing w:line="0" w:lineRule="atLeast"/>
              <w:ind w:leftChars="-32" w:left="-77" w:right="-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data </w:t>
            </w:r>
            <w:r w:rsidRPr="0047504B">
              <w:rPr>
                <w:sz w:val="20"/>
                <w:szCs w:val="20"/>
              </w:rPr>
              <w:t>available for this variant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study showed alternative splice variant (Data not shown)</w:t>
            </w:r>
          </w:p>
        </w:tc>
      </w:tr>
      <w:tr w:rsidR="0047504B" w:rsidTr="00356876">
        <w:trPr>
          <w:trHeight w:val="630"/>
        </w:trPr>
        <w:tc>
          <w:tcPr>
            <w:tcW w:w="59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left="-108" w:rightChars="-70" w:right="-168"/>
              <w:rPr>
                <w:i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.1568A&gt;G; </w:t>
            </w:r>
          </w:p>
          <w:p w:rsidR="0047504B" w:rsidRDefault="0047504B" w:rsidP="0047504B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His523Arg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left="-80" w:hangingChars="14" w:hanging="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y</w:t>
            </w:r>
          </w:p>
          <w:p w:rsidR="0047504B" w:rsidRDefault="0047504B" w:rsidP="0047504B">
            <w:pPr>
              <w:spacing w:line="0" w:lineRule="atLeast"/>
              <w:ind w:leftChars="-45" w:left="-80" w:hangingChars="14" w:hanging="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gn&gt;</w:t>
            </w:r>
          </w:p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: 33/19650</w:t>
            </w:r>
          </w:p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35/277194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4B" w:rsidRDefault="0047504B" w:rsidP="0047504B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licting interpretations of pathogenicity</w:t>
            </w:r>
            <w:r>
              <w:rPr>
                <w:sz w:val="20"/>
                <w:szCs w:val="20"/>
              </w:rPr>
              <w:br/>
              <w:t>26/2/20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tabs>
                <w:tab w:val="left" w:pos="983"/>
              </w:tabs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erat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32" w:left="-77" w:rightChars="-80" w:right="-19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gn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variant original presented in local normal control</w:t>
            </w:r>
          </w:p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0" w:left="34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classification due to new development of cancer in local normal control</w:t>
            </w:r>
          </w:p>
        </w:tc>
      </w:tr>
      <w:tr w:rsidR="0047504B" w:rsidTr="00356876">
        <w:trPr>
          <w:trHeight w:val="315"/>
        </w:trPr>
        <w:tc>
          <w:tcPr>
            <w:tcW w:w="5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7504B" w:rsidRDefault="0047504B" w:rsidP="0047504B">
            <w:pPr>
              <w:widowControl/>
              <w:spacing w:beforeAutospacing="1" w:afterAutospacing="1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350A&gt;G; p.Met784Val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&gt;</w:t>
            </w:r>
          </w:p>
          <w:p w:rsidR="0047504B" w:rsidRDefault="0047504B" w:rsidP="0047504B">
            <w:pPr>
              <w:spacing w:line="0" w:lineRule="atLeast"/>
              <w:ind w:leftChars="-45" w:left="-80" w:hangingChars="14" w:hanging="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y</w:t>
            </w:r>
          </w:p>
          <w:p w:rsidR="0047504B" w:rsidRDefault="0047504B" w:rsidP="0047504B">
            <w:pPr>
              <w:spacing w:line="0" w:lineRule="atLeast"/>
              <w:ind w:leftChars="-45" w:left="-80" w:hangingChars="14" w:hanging="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nign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: 54/18392</w:t>
            </w:r>
          </w:p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57/250828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gn                                                                                                                   22/10/20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tabs>
                <w:tab w:val="left" w:pos="983"/>
              </w:tabs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erat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32" w:left="-77" w:rightChars="-80" w:right="-19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gn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 update from ClinVar</w:t>
            </w:r>
            <w:r w:rsidDel="00C76B06">
              <w:rPr>
                <w:sz w:val="20"/>
                <w:szCs w:val="20"/>
              </w:rPr>
              <w:t xml:space="preserve"> </w:t>
            </w:r>
          </w:p>
        </w:tc>
      </w:tr>
      <w:tr w:rsidR="0047504B" w:rsidTr="00356876">
        <w:trPr>
          <w:trHeight w:val="315"/>
        </w:trPr>
        <w:tc>
          <w:tcPr>
            <w:tcW w:w="5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7504B" w:rsidRDefault="0047504B" w:rsidP="0047504B">
            <w:pPr>
              <w:widowControl/>
              <w:spacing w:beforeAutospacing="1" w:afterAutospacing="1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.6325G&gt;A; </w:t>
            </w:r>
          </w:p>
          <w:p w:rsidR="0047504B" w:rsidRDefault="0047504B" w:rsidP="0047504B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Val2109Il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&gt;</w:t>
            </w:r>
          </w:p>
          <w:p w:rsidR="0047504B" w:rsidRDefault="0047504B" w:rsidP="0047504B">
            <w:pPr>
              <w:spacing w:line="0" w:lineRule="atLeast"/>
              <w:ind w:leftChars="-45" w:rightChars="-57" w:right="-137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y Benig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: 62/19640</w:t>
            </w:r>
          </w:p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62/276480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licting interpretations of pathogenicity                                6/1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tabs>
                <w:tab w:val="left" w:pos="983"/>
              </w:tabs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erat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32" w:left="-77" w:rightChars="-80" w:right="-19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gn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exist with </w:t>
            </w:r>
            <w:r>
              <w:rPr>
                <w:i/>
                <w:sz w:val="20"/>
                <w:szCs w:val="20"/>
              </w:rPr>
              <w:t xml:space="preserve">BRCA1 </w:t>
            </w:r>
            <w:r>
              <w:rPr>
                <w:sz w:val="20"/>
                <w:szCs w:val="20"/>
              </w:rPr>
              <w:t>c.220C&gt;T; p.Gln74*</w:t>
            </w:r>
          </w:p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exist with </w:t>
            </w:r>
            <w:r>
              <w:rPr>
                <w:i/>
                <w:sz w:val="20"/>
                <w:szCs w:val="20"/>
              </w:rPr>
              <w:t>TP53</w:t>
            </w:r>
            <w:r>
              <w:rPr>
                <w:sz w:val="20"/>
                <w:szCs w:val="20"/>
              </w:rPr>
              <w:t xml:space="preserve"> c.818G&gt;A; p.Arg273His</w:t>
            </w:r>
          </w:p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0" w:left="0" w:hanging="10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C also reported 2carriers who also co-seg with pathogenic variant (</w:t>
            </w:r>
            <w:r>
              <w:rPr>
                <w:i/>
                <w:sz w:val="20"/>
                <w:szCs w:val="20"/>
              </w:rPr>
              <w:t xml:space="preserve">BRCA1 </w:t>
            </w:r>
            <w:r>
              <w:rPr>
                <w:sz w:val="20"/>
                <w:szCs w:val="20"/>
              </w:rPr>
              <w:t xml:space="preserve">c.4163_4164insA; </w:t>
            </w:r>
            <w:r>
              <w:rPr>
                <w:i/>
                <w:sz w:val="20"/>
                <w:szCs w:val="20"/>
              </w:rPr>
              <w:t xml:space="preserve">BRCA2 </w:t>
            </w:r>
            <w:r>
              <w:rPr>
                <w:sz w:val="20"/>
                <w:szCs w:val="20"/>
              </w:rPr>
              <w:t>c.9076C&gt;T)</w:t>
            </w:r>
          </w:p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0" w:left="35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variant was found in 62/19640 control alleles, predominantly observed in the East Asian</w:t>
            </w:r>
          </w:p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variant is located at a poorly conserved position in mammal</w:t>
            </w:r>
          </w:p>
        </w:tc>
      </w:tr>
      <w:tr w:rsidR="0047504B" w:rsidTr="00356876">
        <w:trPr>
          <w:trHeight w:val="630"/>
        </w:trPr>
        <w:tc>
          <w:tcPr>
            <w:tcW w:w="5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7504B" w:rsidRDefault="0047504B" w:rsidP="0047504B">
            <w:pPr>
              <w:widowControl/>
              <w:spacing w:beforeAutospacing="1" w:afterAutospacing="1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7052C&gt;G; p.Ala2351Gly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&gt;</w:t>
            </w:r>
          </w:p>
          <w:p w:rsidR="0047504B" w:rsidRDefault="0047504B" w:rsidP="0047504B">
            <w:pPr>
              <w:spacing w:line="0" w:lineRule="atLeast"/>
              <w:ind w:leftChars="-45" w:rightChars="-57" w:right="-137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y Benig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8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: 40/19952</w:t>
            </w:r>
          </w:p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41/282184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licting interpretations of pathogenicity</w:t>
            </w:r>
            <w:r>
              <w:rPr>
                <w:sz w:val="20"/>
                <w:szCs w:val="20"/>
              </w:rPr>
              <w:br/>
              <w:t>27/12/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tabs>
                <w:tab w:val="left" w:pos="983"/>
              </w:tabs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erat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32" w:left="-75" w:rightChars="-80" w:right="-192" w:hangingChars="1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y damaging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exist with </w:t>
            </w:r>
            <w:r>
              <w:rPr>
                <w:i/>
                <w:sz w:val="20"/>
                <w:szCs w:val="20"/>
              </w:rPr>
              <w:t>BRCA1</w:t>
            </w:r>
            <w:r>
              <w:rPr>
                <w:sz w:val="20"/>
                <w:szCs w:val="20"/>
              </w:rPr>
              <w:t xml:space="preserve"> c.4372C&gt;T; p.Gln1458*</w:t>
            </w:r>
          </w:p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exist with </w:t>
            </w:r>
            <w:r>
              <w:rPr>
                <w:i/>
                <w:sz w:val="20"/>
                <w:szCs w:val="20"/>
              </w:rPr>
              <w:t xml:space="preserve">BRCA1 </w:t>
            </w:r>
            <w:r>
              <w:rPr>
                <w:sz w:val="20"/>
                <w:szCs w:val="20"/>
              </w:rPr>
              <w:t xml:space="preserve">c.3756_3759delGTCT; </w:t>
            </w:r>
            <w:r>
              <w:rPr>
                <w:sz w:val="20"/>
                <w:szCs w:val="20"/>
              </w:rPr>
              <w:lastRenderedPageBreak/>
              <w:t>p.Ser1253Argfs*10</w:t>
            </w:r>
          </w:p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C also reported 1 carrier who also co-seg with </w:t>
            </w:r>
            <w:r>
              <w:rPr>
                <w:i/>
                <w:sz w:val="20"/>
                <w:szCs w:val="20"/>
              </w:rPr>
              <w:t xml:space="preserve">BRCA2 </w:t>
            </w:r>
            <w:r>
              <w:rPr>
                <w:sz w:val="20"/>
                <w:szCs w:val="20"/>
              </w:rPr>
              <w:t>pathogenic variant</w:t>
            </w:r>
            <w:r>
              <w:t xml:space="preserve"> </w:t>
            </w:r>
            <w:r>
              <w:rPr>
                <w:sz w:val="20"/>
              </w:rPr>
              <w:t>(c.1103C&gt;A; p.Ser368Ter)</w:t>
            </w:r>
          </w:p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0" w:left="35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variant was found in 40/19952 control alleles, predominantly observed in the East Asian</w:t>
            </w:r>
          </w:p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0" w:left="35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variant is located at a poorly conserved position in mammal</w:t>
            </w:r>
          </w:p>
        </w:tc>
      </w:tr>
      <w:tr w:rsidR="0047504B" w:rsidTr="00356876">
        <w:trPr>
          <w:trHeight w:val="315"/>
        </w:trPr>
        <w:tc>
          <w:tcPr>
            <w:tcW w:w="5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7504B" w:rsidRDefault="0047504B" w:rsidP="0047504B">
            <w:pPr>
              <w:widowControl/>
              <w:spacing w:beforeAutospacing="1" w:afterAutospacing="1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7102T&gt;G; p.Leu2368Val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&gt;</w:t>
            </w:r>
          </w:p>
          <w:p w:rsidR="0047504B" w:rsidRDefault="0047504B" w:rsidP="0047504B">
            <w:pPr>
              <w:spacing w:line="0" w:lineRule="atLeast"/>
              <w:ind w:leftChars="-45" w:rightChars="-57" w:right="-137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y Benig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: 22/19948</w:t>
            </w:r>
          </w:p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22/282366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licting interpretations of pathogenicity</w:t>
            </w:r>
            <w:r>
              <w:rPr>
                <w:sz w:val="20"/>
                <w:szCs w:val="20"/>
              </w:rPr>
              <w:br/>
              <w:t>26/2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tabs>
                <w:tab w:val="left" w:pos="983"/>
              </w:tabs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erat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32" w:left="-77" w:rightChars="-80" w:right="-19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y damaging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-seg with </w:t>
            </w:r>
            <w:r>
              <w:rPr>
                <w:i/>
                <w:sz w:val="20"/>
                <w:szCs w:val="20"/>
              </w:rPr>
              <w:t>BRCA2</w:t>
            </w:r>
            <w:r>
              <w:rPr>
                <w:sz w:val="20"/>
                <w:szCs w:val="20"/>
              </w:rPr>
              <w:t xml:space="preserve"> c.7878G&gt;A; p.Trp2626* in 4 cases</w:t>
            </w:r>
          </w:p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exist with </w:t>
            </w:r>
            <w:r>
              <w:rPr>
                <w:i/>
                <w:sz w:val="20"/>
                <w:szCs w:val="20"/>
              </w:rPr>
              <w:t>TP53</w:t>
            </w:r>
            <w:r>
              <w:rPr>
                <w:sz w:val="20"/>
                <w:szCs w:val="20"/>
              </w:rPr>
              <w:t xml:space="preserve"> c.96+1G&gt;T; r.75_96del; p.Leu26Profs*11 in 1 of our case</w:t>
            </w:r>
          </w:p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variant was found in 22/19948 control alleles, predominantly observed in the East Asian</w:t>
            </w:r>
          </w:p>
        </w:tc>
      </w:tr>
      <w:tr w:rsidR="0047504B" w:rsidTr="00356876">
        <w:trPr>
          <w:trHeight w:val="315"/>
        </w:trPr>
        <w:tc>
          <w:tcPr>
            <w:tcW w:w="5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7504B" w:rsidRDefault="0047504B" w:rsidP="0047504B">
            <w:pPr>
              <w:widowControl/>
              <w:spacing w:beforeAutospacing="1" w:afterAutospacing="1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7426_7427delinsCC; p.Glu2476Pro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left="-80" w:hangingChars="14" w:hanging="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y</w:t>
            </w:r>
          </w:p>
          <w:p w:rsidR="0047504B" w:rsidRDefault="0047504B" w:rsidP="0047504B">
            <w:pPr>
              <w:spacing w:line="0" w:lineRule="atLeast"/>
              <w:ind w:leftChars="-45" w:left="-80" w:hangingChars="14" w:hanging="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gn&gt;</w:t>
            </w:r>
          </w:p>
          <w:p w:rsidR="0047504B" w:rsidRDefault="0047504B" w:rsidP="0047504B">
            <w:pPr>
              <w:spacing w:line="0" w:lineRule="atLeast"/>
              <w:ind w:leftChars="-45" w:left="20" w:rightChars="-57" w:right="-137" w:hangingChars="64" w:hanging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ertain significance </w:t>
            </w:r>
          </w:p>
          <w:p w:rsidR="0047504B" w:rsidRDefault="0047504B" w:rsidP="0047504B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3/20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tabs>
                <w:tab w:val="left" w:pos="983"/>
              </w:tabs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erat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32" w:left="-77" w:rightChars="-80" w:right="-19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y damaging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variant original presented in local normal control but absented in gnomAD</w:t>
            </w:r>
          </w:p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 update from ClinVar as VUS</w:t>
            </w:r>
          </w:p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0" w:left="35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n in 3 high risk cases</w:t>
            </w:r>
          </w:p>
        </w:tc>
      </w:tr>
      <w:tr w:rsidR="0047504B" w:rsidTr="00356876">
        <w:trPr>
          <w:trHeight w:val="630"/>
        </w:trPr>
        <w:tc>
          <w:tcPr>
            <w:tcW w:w="5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7504B" w:rsidRDefault="0047504B" w:rsidP="0047504B">
            <w:pPr>
              <w:widowControl/>
              <w:spacing w:beforeAutospacing="1" w:afterAutospacing="1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8009C&gt;T; p.Ser2670Leu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&gt;</w:t>
            </w:r>
          </w:p>
          <w:p w:rsidR="0047504B" w:rsidRDefault="0047504B" w:rsidP="0047504B">
            <w:pPr>
              <w:spacing w:line="0" w:lineRule="atLeast"/>
              <w:ind w:leftChars="-45" w:left="-80" w:hangingChars="14" w:hanging="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y</w:t>
            </w:r>
          </w:p>
          <w:p w:rsidR="0047504B" w:rsidRDefault="0047504B" w:rsidP="0047504B">
            <w:pPr>
              <w:spacing w:line="0" w:lineRule="atLeast"/>
              <w:ind w:leftChars="-45" w:left="-80" w:hangingChars="14" w:hanging="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i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7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licting interpretations of pathogenicity                                        6/3/20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tabs>
                <w:tab w:val="left" w:pos="983"/>
              </w:tabs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erio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32" w:left="-77" w:rightChars="-80" w:right="-19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y damaging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submissions in ClinVar of Pathogenic/Likely Pathogenic</w:t>
            </w:r>
          </w:p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tic test has done on tissue showed evidence of LOH (Data not shown)</w:t>
            </w:r>
          </w:p>
        </w:tc>
      </w:tr>
      <w:tr w:rsidR="0047504B" w:rsidTr="00356876">
        <w:trPr>
          <w:trHeight w:val="345"/>
        </w:trPr>
        <w:tc>
          <w:tcPr>
            <w:tcW w:w="5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7504B" w:rsidRDefault="0047504B" w:rsidP="0047504B">
            <w:pPr>
              <w:widowControl/>
              <w:spacing w:beforeAutospacing="1" w:afterAutospacing="1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8023A&gt;G; p.Met2676_Ile2778del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&gt;</w:t>
            </w:r>
          </w:p>
          <w:p w:rsidR="0047504B" w:rsidRDefault="0047504B" w:rsidP="0047504B">
            <w:pPr>
              <w:spacing w:line="0" w:lineRule="atLeast"/>
              <w:ind w:leftChars="-45" w:left="-108" w:firstLine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i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ic</w: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br/>
              <w:t>18/6/20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tabs>
                <w:tab w:val="left" w:pos="983"/>
              </w:tabs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erio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32" w:left="-77" w:rightChars="-80" w:right="-19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y damaging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study showed alternative splice variant of exon 18 (Data not shown)</w:t>
            </w:r>
          </w:p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 update from ClinVar</w:t>
            </w:r>
            <w:r w:rsidDel="00413183">
              <w:rPr>
                <w:sz w:val="20"/>
                <w:szCs w:val="20"/>
              </w:rPr>
              <w:t xml:space="preserve"> </w:t>
            </w:r>
          </w:p>
        </w:tc>
      </w:tr>
      <w:tr w:rsidR="0047504B" w:rsidTr="00356876">
        <w:trPr>
          <w:trHeight w:val="630"/>
        </w:trPr>
        <w:tc>
          <w:tcPr>
            <w:tcW w:w="5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7504B" w:rsidRDefault="0047504B" w:rsidP="0047504B">
            <w:pPr>
              <w:widowControl/>
              <w:spacing w:beforeAutospacing="1" w:afterAutospacing="1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30" w:left="-72" w:rightChars="-59" w:right="-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8162T&gt;A; p.Leu2721Hi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→</w:t>
            </w:r>
          </w:p>
          <w:p w:rsidR="0047504B" w:rsidRDefault="0047504B" w:rsidP="0047504B">
            <w:pPr>
              <w:spacing w:line="0" w:lineRule="atLeast"/>
              <w:ind w:leftChars="-45" w:left="-80" w:hangingChars="14" w:hanging="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y</w:t>
            </w:r>
          </w:p>
          <w:p w:rsidR="0047504B" w:rsidRDefault="0047504B" w:rsidP="0047504B">
            <w:pPr>
              <w:spacing w:line="0" w:lineRule="atLeast"/>
              <w:ind w:leftChars="-45" w:left="-80" w:hangingChars="14" w:hanging="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i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jc w:val="both"/>
              <w:rPr>
                <w:rFonts w:ascii="新細明體" w:eastAsia="新細明體" w:hAnsi="新細明體"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licting interpretations of pathogenicity​</w:t>
            </w:r>
          </w:p>
          <w:p w:rsidR="0047504B" w:rsidRDefault="0047504B" w:rsidP="0047504B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12/20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tabs>
                <w:tab w:val="left" w:pos="983"/>
              </w:tabs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erio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32" w:left="-77" w:rightChars="-80" w:right="-19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y damaging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4" w:left="0" w:hangingChars="53" w:hanging="10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scue the cell lethality imposed by Cre-mediated loss of Brca2 [37]</w:t>
            </w:r>
          </w:p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R assay showed non-functional [38]</w:t>
            </w:r>
          </w:p>
        </w:tc>
      </w:tr>
      <w:tr w:rsidR="0047504B" w:rsidTr="00356876">
        <w:trPr>
          <w:trHeight w:val="315"/>
        </w:trPr>
        <w:tc>
          <w:tcPr>
            <w:tcW w:w="5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504B" w:rsidRDefault="0047504B" w:rsidP="0047504B">
            <w:pPr>
              <w:widowControl/>
              <w:spacing w:beforeAutospacing="1" w:afterAutospacing="1"/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30" w:left="-72" w:rightChars="-51" w:right="-1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538C&gt;T; p.Leu3180Ph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left="-80" w:hangingChars="14" w:hanging="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y</w:t>
            </w:r>
          </w:p>
          <w:p w:rsidR="0047504B" w:rsidRDefault="0047504B" w:rsidP="0047504B">
            <w:pPr>
              <w:spacing w:line="0" w:lineRule="atLeast"/>
              <w:ind w:leftChars="-45" w:left="-80" w:hangingChars="14" w:hanging="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gn&gt;</w:t>
            </w:r>
          </w:p>
          <w:p w:rsidR="0047504B" w:rsidRDefault="0047504B" w:rsidP="0047504B">
            <w:pPr>
              <w:spacing w:line="0" w:lineRule="atLeast"/>
              <w:ind w:leftChars="-45"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: 9/18394</w:t>
            </w:r>
          </w:p>
          <w:p w:rsidR="0047504B" w:rsidRDefault="0047504B" w:rsidP="0047504B">
            <w:pPr>
              <w:spacing w:line="0" w:lineRule="atLeast"/>
              <w:ind w:leftChars="-45" w:hangingChars="54"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10/251368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ertain significance 29/1/20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tabs>
                <w:tab w:val="left" w:pos="983"/>
              </w:tabs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erio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spacing w:line="0" w:lineRule="atLeast"/>
              <w:ind w:leftChars="-32" w:left="-77" w:rightChars="-80" w:right="-19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y damaging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nce in 1000 genome </w:t>
            </w:r>
          </w:p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-seg with </w:t>
            </w:r>
            <w:r>
              <w:rPr>
                <w:i/>
                <w:sz w:val="20"/>
                <w:szCs w:val="20"/>
              </w:rPr>
              <w:t>BRCA2</w:t>
            </w:r>
            <w:r>
              <w:rPr>
                <w:sz w:val="20"/>
                <w:szCs w:val="20"/>
              </w:rPr>
              <w:t xml:space="preserve">: c.7007G&gt;T; r.6938_7007del70; p.Gly2313Alafs*31 </w:t>
            </w:r>
          </w:p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n in 10 high risk cases</w:t>
            </w:r>
          </w:p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cases have done 30 genes extended panel, no other pathogenic event identified</w:t>
            </w:r>
          </w:p>
          <w:p w:rsidR="0047504B" w:rsidRDefault="0047504B" w:rsidP="0047504B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-43" w:left="1" w:hangingChars="52" w:hanging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8 submissions in ClinVar are as VUS</w:t>
            </w:r>
          </w:p>
        </w:tc>
      </w:tr>
    </w:tbl>
    <w:p w:rsidR="007B4512" w:rsidRDefault="007B4512" w:rsidP="007B4512">
      <w:pPr>
        <w:rPr>
          <w:sz w:val="20"/>
          <w:szCs w:val="20"/>
        </w:rPr>
      </w:pPr>
      <w:r>
        <w:rPr>
          <w:sz w:val="20"/>
          <w:szCs w:val="20"/>
        </w:rPr>
        <w:t>*Mean time different between variant re-classification and date of issuing the first mutation variant report</w:t>
      </w:r>
    </w:p>
    <w:p w:rsidR="007B4512" w:rsidRDefault="007B4512" w:rsidP="007B4512">
      <w:pPr>
        <w:rPr>
          <w:sz w:val="20"/>
          <w:szCs w:val="20"/>
        </w:rPr>
      </w:pPr>
      <w:r>
        <w:rPr>
          <w:sz w:val="20"/>
          <w:szCs w:val="20"/>
        </w:rPr>
        <w:t>^NC: 100 normal control individuals from local population</w:t>
      </w:r>
      <w:bookmarkStart w:id="0" w:name="_GoBack"/>
      <w:bookmarkEnd w:id="0"/>
    </w:p>
    <w:p w:rsidR="00944B99" w:rsidRPr="007B4512" w:rsidRDefault="00944B99" w:rsidP="00AC4EF5"/>
    <w:sectPr w:rsidR="00944B99" w:rsidRPr="007B4512" w:rsidSect="00AC4EF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717C6E"/>
    <w:multiLevelType w:val="hybridMultilevel"/>
    <w:tmpl w:val="3CD2B8D8"/>
    <w:lvl w:ilvl="0" w:tplc="6F6CFABA">
      <w:start w:val="1000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512"/>
    <w:rsid w:val="000C4F54"/>
    <w:rsid w:val="001A0561"/>
    <w:rsid w:val="001D5723"/>
    <w:rsid w:val="00202444"/>
    <w:rsid w:val="00273006"/>
    <w:rsid w:val="002A7047"/>
    <w:rsid w:val="002D501D"/>
    <w:rsid w:val="00356876"/>
    <w:rsid w:val="00413183"/>
    <w:rsid w:val="00424672"/>
    <w:rsid w:val="0047504B"/>
    <w:rsid w:val="005B7119"/>
    <w:rsid w:val="0061671C"/>
    <w:rsid w:val="00671AF4"/>
    <w:rsid w:val="00797723"/>
    <w:rsid w:val="007B4512"/>
    <w:rsid w:val="008E01F0"/>
    <w:rsid w:val="009028D4"/>
    <w:rsid w:val="00926CF4"/>
    <w:rsid w:val="00944B99"/>
    <w:rsid w:val="00A76215"/>
    <w:rsid w:val="00A94399"/>
    <w:rsid w:val="00AC4EF5"/>
    <w:rsid w:val="00AD2A0A"/>
    <w:rsid w:val="00C64A3E"/>
    <w:rsid w:val="00C74A91"/>
    <w:rsid w:val="00D44259"/>
    <w:rsid w:val="00FD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63BDC"/>
  <w15:chartTrackingRefBased/>
  <w15:docId w15:val="{1C0BF360-401A-4F59-BA0B-1C1FB5119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51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4512"/>
    <w:pPr>
      <w:ind w:leftChars="200" w:left="480"/>
    </w:pPr>
  </w:style>
  <w:style w:type="table" w:styleId="TableGrid">
    <w:name w:val="Table Grid"/>
    <w:basedOn w:val="TableNormal"/>
    <w:uiPriority w:val="59"/>
    <w:rsid w:val="007B4512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056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56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8546E3-CE68-4011-B508-AFC9EF021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46</Words>
  <Characters>653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YS Ho</dc:creator>
  <cp:keywords/>
  <dc:description/>
  <cp:lastModifiedBy>Cecilia YS Ho</cp:lastModifiedBy>
  <cp:revision>3</cp:revision>
  <dcterms:created xsi:type="dcterms:W3CDTF">2022-02-15T08:02:00Z</dcterms:created>
  <dcterms:modified xsi:type="dcterms:W3CDTF">2022-02-15T08:10:00Z</dcterms:modified>
</cp:coreProperties>
</file>